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87DF" w14:textId="77777777" w:rsidR="00E61772" w:rsidRDefault="00E61772" w:rsidP="00E61772">
      <w:pPr>
        <w:framePr w:hSpace="141" w:wrap="around" w:vAnchor="page" w:hAnchor="margin" w:y="1391"/>
        <w:jc w:val="center"/>
      </w:pPr>
      <w:r>
        <w:rPr>
          <w:noProof/>
        </w:rPr>
        <w:drawing>
          <wp:inline distT="0" distB="0" distL="0" distR="0" wp14:anchorId="098647C8" wp14:editId="7F7C6B24">
            <wp:extent cx="5943600" cy="4622800"/>
            <wp:effectExtent l="0" t="0" r="0" b="0"/>
            <wp:docPr id="199" name="Picture 1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Picture" descr="sections/supplements_files/figure-docx/fig-test_matrix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6D1C14" w14:textId="7CB36713" w:rsidR="00E61772" w:rsidRDefault="00E61772" w:rsidP="00E61772">
      <w:r>
        <w:t xml:space="preserve">Supplementary Figure S5: Pearson correlation coefficients of EMT-related signatures and TME (T-cells, ECM, fibroblasts, macrophages) and non-TME signatures (CIN, MYC and </w:t>
      </w:r>
      <w:proofErr w:type="spellStart"/>
      <w:r>
        <w:t>Globlet</w:t>
      </w:r>
      <w:proofErr w:type="spellEnd"/>
      <w:r>
        <w:t xml:space="preserve"> Like)signatures in TCGA CRC.</w:t>
      </w:r>
    </w:p>
    <w:sectPr w:rsidR="00E61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772"/>
    <w:rsid w:val="00E6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9EEBC"/>
  <w15:chartTrackingRefBased/>
  <w15:docId w15:val="{1D4A12CB-09E5-4F69-B7EE-4D907583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72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8:00Z</dcterms:created>
  <dcterms:modified xsi:type="dcterms:W3CDTF">2024-02-02T08:18:00Z</dcterms:modified>
</cp:coreProperties>
</file>